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ORTING INFORMATION MATERIALS AND METHOD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Immunofluorescent microscop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H1299 cells were transfected with Flag-Mdm2 and Myc-RPs as indicated. 24 hours after transfection, cells were fixed and immunostaining were carried out as previously described in Karni-Schmidt O, Friedler A, Zupnick A, McKinney K, Mattia M, et al. (2007) Energy-dependent nucleolar localization of p53 in vitro requires two discrete regions within the p53 carboxyl terminus. Oncogene 26: 3878-3891. Rabbit polyclonal anti-Myc (Sigma) and mouse monoclonal anti-Flag (Sigma) antibodies were used to detect Myc-RPs and Flag-Mdm2, respectively. Anti-rabbit Alexa Fluor 594 (Molecular Probes) and anti-mouse Alexa Fluor 488 (Molecular Probes) were used as secondary antibodies. Images were analyzed by confocal laser scanning microscopy (Model 1x81, Olympus) using Fluoview software (Olympus)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20:34:00Z</dcterms:created>
  <dc:creator>CP Lab</dc:creator>
  <dc:description/>
  <cp:keywords/>
  <dc:language>en-US</dc:language>
  <cp:lastModifiedBy>CP Lab</cp:lastModifiedBy>
  <dcterms:modified xsi:type="dcterms:W3CDTF">2013-06-20T21:00:00Z</dcterms:modified>
  <cp:revision>2</cp:revision>
  <dc:subject/>
  <dc:title>SUPPORTING INFORMATION MATERIALS AND METHODS</dc:title>
</cp:coreProperties>
</file>